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1E0F058" w14:textId="77777777" w:rsidR="003C076F" w:rsidRDefault="003C076F" w:rsidP="003C076F">
      <w:pPr>
        <w:spacing w:line="240" w:lineRule="auto"/>
        <w:rPr>
          <w:b/>
        </w:rPr>
      </w:pPr>
    </w:p>
    <w:p w14:paraId="6EA947F8" w14:textId="13D2B8D3" w:rsidR="003C076F" w:rsidRPr="00C83251" w:rsidRDefault="00847706" w:rsidP="00C83251">
      <w:pPr>
        <w:spacing w:line="480" w:lineRule="auto"/>
        <w:jc w:val="both"/>
        <w:rPr>
          <w:lang w:val="en-US"/>
        </w:rPr>
      </w:pPr>
      <w:bookmarkStart w:id="0" w:name="_Hlk172646126"/>
      <w:r w:rsidRPr="00907AA5">
        <w:rPr>
          <w:b/>
          <w:lang w:val="en-US"/>
        </w:rPr>
        <w:t>S1 Table:</w:t>
      </w:r>
      <w:r w:rsidRPr="007E74BA">
        <w:rPr>
          <w:b/>
          <w:bCs/>
          <w:lang w:val="en-US"/>
        </w:rPr>
        <w:t xml:space="preserve"> Mean and standard deviation of nucleus area of detected nuclei (in µm) per scan for each scan setting with AI detections on resolutions 0.11, 0.22, and 0.44 µm. </w:t>
      </w:r>
      <w:r w:rsidRPr="00907AA5">
        <w:rPr>
          <w:lang w:val="en-US"/>
        </w:rPr>
        <w:t>S1-8 refer to the settings mentioned in the manuscript.</w:t>
      </w:r>
      <w:bookmarkEnd w:id="0"/>
      <w:r w:rsidRPr="00907AA5">
        <w:rPr>
          <w:lang w:val="en-US"/>
        </w:rPr>
        <w:t xml:space="preserve"> </w:t>
      </w:r>
    </w:p>
    <w:p w14:paraId="6F3AD5AC" w14:textId="77777777" w:rsidR="003C076F" w:rsidRDefault="003C076F" w:rsidP="003C076F">
      <w:pPr>
        <w:widowControl w:val="0"/>
        <w:jc w:val="both"/>
        <w:rPr>
          <w:b/>
          <w:sz w:val="14"/>
          <w:szCs w:val="14"/>
        </w:rPr>
      </w:pPr>
    </w:p>
    <w:tbl>
      <w:tblPr>
        <w:tblStyle w:val="3"/>
        <w:tblW w:w="0" w:type="auto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337"/>
        <w:gridCol w:w="1337"/>
        <w:gridCol w:w="1337"/>
        <w:gridCol w:w="1337"/>
        <w:gridCol w:w="1337"/>
        <w:gridCol w:w="1337"/>
        <w:gridCol w:w="1337"/>
      </w:tblGrid>
      <w:tr w:rsidR="003C076F" w14:paraId="69DC93A1" w14:textId="77777777" w:rsidTr="00210CAE">
        <w:trPr>
          <w:trHeight w:val="340"/>
        </w:trPr>
        <w:tc>
          <w:tcPr>
            <w:tcW w:w="9359" w:type="dxa"/>
            <w:gridSpan w:val="7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242CEF" w14:textId="77777777" w:rsidR="003C076F" w:rsidRDefault="003C076F" w:rsidP="00210CAE">
            <w:pPr>
              <w:widowControl w:val="0"/>
              <w:jc w:val="center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 xml:space="preserve">Nucleus area (in </w:t>
            </w:r>
            <w:r>
              <w:rPr>
                <w:sz w:val="16"/>
                <w:szCs w:val="16"/>
              </w:rPr>
              <w:t>µm</w:t>
            </w:r>
            <w:r>
              <w:rPr>
                <w:sz w:val="16"/>
                <w:szCs w:val="16"/>
                <w:vertAlign w:val="superscript"/>
              </w:rPr>
              <w:t>2</w:t>
            </w:r>
            <w:r>
              <w:rPr>
                <w:b/>
                <w:sz w:val="14"/>
                <w:szCs w:val="14"/>
              </w:rPr>
              <w:t xml:space="preserve"> )</w:t>
            </w:r>
          </w:p>
        </w:tc>
      </w:tr>
      <w:tr w:rsidR="003C076F" w14:paraId="051CB628" w14:textId="77777777" w:rsidTr="00210CAE">
        <w:trPr>
          <w:trHeight w:val="485"/>
        </w:trPr>
        <w:tc>
          <w:tcPr>
            <w:tcW w:w="13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187A47" w14:textId="77777777" w:rsidR="003C076F" w:rsidRDefault="003C076F" w:rsidP="00210CAE">
            <w:pPr>
              <w:widowControl w:val="0"/>
              <w:jc w:val="both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Resolution</w:t>
            </w:r>
          </w:p>
        </w:tc>
        <w:tc>
          <w:tcPr>
            <w:tcW w:w="2674" w:type="dxa"/>
            <w:gridSpan w:val="2"/>
            <w:tcBorders>
              <w:top w:val="single" w:sz="6" w:space="0" w:color="000000"/>
              <w:left w:val="single" w:sz="6" w:space="0" w:color="808080"/>
              <w:bottom w:val="single" w:sz="8" w:space="0" w:color="00000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C17DA20" w14:textId="77777777" w:rsidR="003C076F" w:rsidRDefault="003C076F" w:rsidP="00210CAE">
            <w:pPr>
              <w:widowControl w:val="0"/>
              <w:jc w:val="center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.11</w:t>
            </w:r>
          </w:p>
        </w:tc>
        <w:tc>
          <w:tcPr>
            <w:tcW w:w="2674" w:type="dxa"/>
            <w:gridSpan w:val="2"/>
            <w:tcBorders>
              <w:top w:val="single" w:sz="6" w:space="0" w:color="000000"/>
              <w:left w:val="single" w:sz="6" w:space="0" w:color="808080"/>
              <w:bottom w:val="single" w:sz="8" w:space="0" w:color="00000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17B96B" w14:textId="77777777" w:rsidR="003C076F" w:rsidRDefault="003C076F" w:rsidP="00210CAE">
            <w:pPr>
              <w:widowControl w:val="0"/>
              <w:jc w:val="center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.22</w:t>
            </w:r>
          </w:p>
        </w:tc>
        <w:tc>
          <w:tcPr>
            <w:tcW w:w="2674" w:type="dxa"/>
            <w:gridSpan w:val="2"/>
            <w:tcBorders>
              <w:top w:val="single" w:sz="6" w:space="0" w:color="000000"/>
              <w:left w:val="single" w:sz="6" w:space="0" w:color="808080"/>
              <w:bottom w:val="single" w:sz="8" w:space="0" w:color="00000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B3115C3" w14:textId="77777777" w:rsidR="003C076F" w:rsidRDefault="003C076F" w:rsidP="00210CAE">
            <w:pPr>
              <w:widowControl w:val="0"/>
              <w:jc w:val="center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.44</w:t>
            </w:r>
          </w:p>
        </w:tc>
      </w:tr>
      <w:tr w:rsidR="003C076F" w14:paraId="0A2A3430" w14:textId="77777777" w:rsidTr="00210CAE">
        <w:trPr>
          <w:trHeight w:val="485"/>
        </w:trPr>
        <w:tc>
          <w:tcPr>
            <w:tcW w:w="13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84C79E" w14:textId="77777777" w:rsidR="003C076F" w:rsidRDefault="003C076F" w:rsidP="00210CAE">
            <w:pPr>
              <w:widowControl w:val="0"/>
              <w:jc w:val="both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Scan settings</w:t>
            </w:r>
          </w:p>
        </w:tc>
        <w:tc>
          <w:tcPr>
            <w:tcW w:w="1337" w:type="dxa"/>
            <w:tcBorders>
              <w:top w:val="single" w:sz="6" w:space="0" w:color="000000"/>
              <w:left w:val="single" w:sz="6" w:space="0" w:color="808080"/>
              <w:bottom w:val="single" w:sz="8" w:space="0" w:color="00000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EABCE2" w14:textId="77777777" w:rsidR="003C076F" w:rsidRDefault="003C076F" w:rsidP="00210CAE">
            <w:pPr>
              <w:widowControl w:val="0"/>
              <w:jc w:val="center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Mean</w:t>
            </w:r>
          </w:p>
        </w:tc>
        <w:tc>
          <w:tcPr>
            <w:tcW w:w="1337" w:type="dxa"/>
            <w:tcBorders>
              <w:top w:val="single" w:sz="6" w:space="0" w:color="000000"/>
              <w:left w:val="single" w:sz="6" w:space="0" w:color="808080"/>
              <w:bottom w:val="single" w:sz="8" w:space="0" w:color="00000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95D04B2" w14:textId="77777777" w:rsidR="003C076F" w:rsidRDefault="003C076F" w:rsidP="00210CAE">
            <w:pPr>
              <w:widowControl w:val="0"/>
              <w:jc w:val="center"/>
              <w:rPr>
                <w:b/>
                <w:sz w:val="14"/>
                <w:szCs w:val="14"/>
              </w:rPr>
            </w:pPr>
            <w:proofErr w:type="spellStart"/>
            <w:r>
              <w:rPr>
                <w:b/>
                <w:sz w:val="14"/>
                <w:szCs w:val="14"/>
              </w:rPr>
              <w:t>St.dev</w:t>
            </w:r>
            <w:proofErr w:type="spellEnd"/>
            <w:r>
              <w:rPr>
                <w:b/>
                <w:sz w:val="14"/>
                <w:szCs w:val="14"/>
              </w:rPr>
              <w:t>.</w:t>
            </w:r>
          </w:p>
        </w:tc>
        <w:tc>
          <w:tcPr>
            <w:tcW w:w="1337" w:type="dxa"/>
            <w:tcBorders>
              <w:top w:val="single" w:sz="6" w:space="0" w:color="000000"/>
              <w:left w:val="single" w:sz="6" w:space="0" w:color="808080"/>
              <w:bottom w:val="single" w:sz="8" w:space="0" w:color="00000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089C4EE" w14:textId="77777777" w:rsidR="003C076F" w:rsidRDefault="003C076F" w:rsidP="00210CAE">
            <w:pPr>
              <w:widowControl w:val="0"/>
              <w:jc w:val="center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Mean</w:t>
            </w:r>
          </w:p>
        </w:tc>
        <w:tc>
          <w:tcPr>
            <w:tcW w:w="1337" w:type="dxa"/>
            <w:tcBorders>
              <w:top w:val="single" w:sz="6" w:space="0" w:color="000000"/>
              <w:left w:val="single" w:sz="6" w:space="0" w:color="808080"/>
              <w:bottom w:val="single" w:sz="8" w:space="0" w:color="00000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054B501" w14:textId="77777777" w:rsidR="003C076F" w:rsidRDefault="003C076F" w:rsidP="00210CAE">
            <w:pPr>
              <w:widowControl w:val="0"/>
              <w:jc w:val="center"/>
              <w:rPr>
                <w:b/>
                <w:sz w:val="14"/>
                <w:szCs w:val="14"/>
              </w:rPr>
            </w:pPr>
            <w:proofErr w:type="spellStart"/>
            <w:r>
              <w:rPr>
                <w:b/>
                <w:sz w:val="14"/>
                <w:szCs w:val="14"/>
              </w:rPr>
              <w:t>St.dev</w:t>
            </w:r>
            <w:proofErr w:type="spellEnd"/>
            <w:r>
              <w:rPr>
                <w:b/>
                <w:sz w:val="14"/>
                <w:szCs w:val="14"/>
              </w:rPr>
              <w:t>.</w:t>
            </w:r>
          </w:p>
        </w:tc>
        <w:tc>
          <w:tcPr>
            <w:tcW w:w="1337" w:type="dxa"/>
            <w:tcBorders>
              <w:top w:val="single" w:sz="6" w:space="0" w:color="000000"/>
              <w:left w:val="single" w:sz="6" w:space="0" w:color="808080"/>
              <w:bottom w:val="single" w:sz="8" w:space="0" w:color="00000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CB0B955" w14:textId="77777777" w:rsidR="003C076F" w:rsidRDefault="003C076F" w:rsidP="00210CAE">
            <w:pPr>
              <w:widowControl w:val="0"/>
              <w:jc w:val="center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Mean</w:t>
            </w:r>
          </w:p>
        </w:tc>
        <w:tc>
          <w:tcPr>
            <w:tcW w:w="1337" w:type="dxa"/>
            <w:tcBorders>
              <w:top w:val="single" w:sz="6" w:space="0" w:color="000000"/>
              <w:left w:val="single" w:sz="6" w:space="0" w:color="808080"/>
              <w:bottom w:val="single" w:sz="8" w:space="0" w:color="00000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2C2E725" w14:textId="77777777" w:rsidR="003C076F" w:rsidRDefault="003C076F" w:rsidP="00210CAE">
            <w:pPr>
              <w:widowControl w:val="0"/>
              <w:jc w:val="center"/>
              <w:rPr>
                <w:b/>
                <w:sz w:val="14"/>
                <w:szCs w:val="14"/>
              </w:rPr>
            </w:pPr>
            <w:proofErr w:type="spellStart"/>
            <w:r>
              <w:rPr>
                <w:b/>
                <w:sz w:val="14"/>
                <w:szCs w:val="14"/>
              </w:rPr>
              <w:t>St.dev</w:t>
            </w:r>
            <w:proofErr w:type="spellEnd"/>
            <w:r>
              <w:rPr>
                <w:b/>
                <w:sz w:val="14"/>
                <w:szCs w:val="14"/>
              </w:rPr>
              <w:t>.</w:t>
            </w:r>
          </w:p>
        </w:tc>
      </w:tr>
      <w:tr w:rsidR="003C076F" w14:paraId="6E346F0A" w14:textId="77777777" w:rsidTr="00210CAE">
        <w:trPr>
          <w:trHeight w:val="485"/>
        </w:trPr>
        <w:tc>
          <w:tcPr>
            <w:tcW w:w="13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20BC55" w14:textId="77777777" w:rsidR="003C076F" w:rsidRDefault="003C076F" w:rsidP="00210CAE">
            <w:pPr>
              <w:widowControl w:val="0"/>
              <w:jc w:val="center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S1</w:t>
            </w:r>
          </w:p>
        </w:tc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E5B766" w14:textId="77777777" w:rsidR="003C076F" w:rsidRDefault="003C076F" w:rsidP="00210CAE">
            <w:pPr>
              <w:widowControl w:val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3,49</w:t>
            </w:r>
          </w:p>
        </w:tc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B9AD4A" w14:textId="77777777" w:rsidR="003C076F" w:rsidRDefault="003C076F" w:rsidP="00210CAE">
            <w:pPr>
              <w:widowControl w:val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.20</w:t>
            </w:r>
          </w:p>
        </w:tc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39E153" w14:textId="77777777" w:rsidR="003C076F" w:rsidRDefault="003C076F" w:rsidP="00210CAE">
            <w:pPr>
              <w:widowControl w:val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5,41</w:t>
            </w:r>
          </w:p>
        </w:tc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860724" w14:textId="77777777" w:rsidR="003C076F" w:rsidRDefault="003C076F" w:rsidP="00210CAE">
            <w:pPr>
              <w:widowControl w:val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.89</w:t>
            </w:r>
          </w:p>
        </w:tc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CCCFAF" w14:textId="77777777" w:rsidR="003C076F" w:rsidRDefault="003C076F" w:rsidP="00210CAE">
            <w:pPr>
              <w:widowControl w:val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8,10</w:t>
            </w:r>
          </w:p>
        </w:tc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486416" w14:textId="77777777" w:rsidR="003C076F" w:rsidRDefault="003C076F" w:rsidP="00210CAE">
            <w:pPr>
              <w:widowControl w:val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.94</w:t>
            </w:r>
          </w:p>
        </w:tc>
      </w:tr>
      <w:tr w:rsidR="003C076F" w14:paraId="2279059A" w14:textId="77777777" w:rsidTr="00210CAE">
        <w:trPr>
          <w:trHeight w:val="485"/>
        </w:trPr>
        <w:tc>
          <w:tcPr>
            <w:tcW w:w="13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94C4AC" w14:textId="77777777" w:rsidR="003C076F" w:rsidRDefault="003C076F" w:rsidP="00210CAE">
            <w:pPr>
              <w:widowControl w:val="0"/>
              <w:jc w:val="center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S2</w:t>
            </w:r>
          </w:p>
        </w:tc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49E602" w14:textId="77777777" w:rsidR="003C076F" w:rsidRDefault="003C076F" w:rsidP="00210CAE">
            <w:pPr>
              <w:widowControl w:val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3,58</w:t>
            </w:r>
          </w:p>
        </w:tc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09A762" w14:textId="77777777" w:rsidR="003C076F" w:rsidRDefault="003C076F" w:rsidP="00210CAE">
            <w:pPr>
              <w:widowControl w:val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.28</w:t>
            </w:r>
          </w:p>
        </w:tc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67071B" w14:textId="77777777" w:rsidR="003C076F" w:rsidRDefault="003C076F" w:rsidP="00210CAE">
            <w:pPr>
              <w:widowControl w:val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5,46</w:t>
            </w:r>
          </w:p>
        </w:tc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8892F8" w14:textId="77777777" w:rsidR="003C076F" w:rsidRDefault="003C076F" w:rsidP="00210CAE">
            <w:pPr>
              <w:widowControl w:val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.92</w:t>
            </w:r>
          </w:p>
        </w:tc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7AE6D1" w14:textId="77777777" w:rsidR="003C076F" w:rsidRDefault="003C076F" w:rsidP="00210CAE">
            <w:pPr>
              <w:widowControl w:val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8,14</w:t>
            </w:r>
          </w:p>
        </w:tc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F5DF00" w14:textId="77777777" w:rsidR="003C076F" w:rsidRDefault="003C076F" w:rsidP="00210CAE">
            <w:pPr>
              <w:widowControl w:val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.93</w:t>
            </w:r>
          </w:p>
        </w:tc>
      </w:tr>
      <w:tr w:rsidR="003C076F" w14:paraId="00873628" w14:textId="77777777" w:rsidTr="00210CAE">
        <w:trPr>
          <w:trHeight w:val="485"/>
        </w:trPr>
        <w:tc>
          <w:tcPr>
            <w:tcW w:w="13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D8AF80" w14:textId="77777777" w:rsidR="003C076F" w:rsidRDefault="003C076F" w:rsidP="00210CAE">
            <w:pPr>
              <w:widowControl w:val="0"/>
              <w:jc w:val="center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S3</w:t>
            </w:r>
          </w:p>
        </w:tc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D19112" w14:textId="77777777" w:rsidR="003C076F" w:rsidRDefault="003C076F" w:rsidP="00210CAE">
            <w:pPr>
              <w:widowControl w:val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4,02</w:t>
            </w:r>
          </w:p>
        </w:tc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B75BFE" w14:textId="77777777" w:rsidR="003C076F" w:rsidRDefault="003C076F" w:rsidP="00210CAE">
            <w:pPr>
              <w:widowControl w:val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.06</w:t>
            </w:r>
          </w:p>
        </w:tc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51143D" w14:textId="77777777" w:rsidR="003C076F" w:rsidRDefault="003C076F" w:rsidP="00210CAE">
            <w:pPr>
              <w:widowControl w:val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5,18</w:t>
            </w:r>
          </w:p>
        </w:tc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823078" w14:textId="77777777" w:rsidR="003C076F" w:rsidRDefault="003C076F" w:rsidP="00210CAE">
            <w:pPr>
              <w:widowControl w:val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.90</w:t>
            </w:r>
          </w:p>
        </w:tc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8A29F0" w14:textId="77777777" w:rsidR="003C076F" w:rsidRDefault="003C076F" w:rsidP="00210CAE">
            <w:pPr>
              <w:widowControl w:val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8,19</w:t>
            </w:r>
          </w:p>
        </w:tc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779475" w14:textId="77777777" w:rsidR="003C076F" w:rsidRDefault="003C076F" w:rsidP="00210CAE">
            <w:pPr>
              <w:widowControl w:val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.93</w:t>
            </w:r>
          </w:p>
        </w:tc>
      </w:tr>
      <w:tr w:rsidR="003C076F" w14:paraId="21AB85CC" w14:textId="77777777" w:rsidTr="00210CAE">
        <w:trPr>
          <w:trHeight w:val="340"/>
        </w:trPr>
        <w:tc>
          <w:tcPr>
            <w:tcW w:w="13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35545A" w14:textId="77777777" w:rsidR="003C076F" w:rsidRDefault="003C076F" w:rsidP="00210CAE">
            <w:pPr>
              <w:widowControl w:val="0"/>
              <w:jc w:val="center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S4</w:t>
            </w:r>
          </w:p>
        </w:tc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F1E6E6" w14:textId="77777777" w:rsidR="003C076F" w:rsidRDefault="003C076F" w:rsidP="00210CAE">
            <w:pPr>
              <w:widowControl w:val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3,78</w:t>
            </w:r>
          </w:p>
        </w:tc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33E191" w14:textId="77777777" w:rsidR="003C076F" w:rsidRDefault="003C076F" w:rsidP="00210CAE">
            <w:pPr>
              <w:widowControl w:val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.12</w:t>
            </w:r>
          </w:p>
        </w:tc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61539D" w14:textId="77777777" w:rsidR="003C076F" w:rsidRDefault="003C076F" w:rsidP="00210CAE">
            <w:pPr>
              <w:widowControl w:val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5,51</w:t>
            </w:r>
          </w:p>
        </w:tc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D18302" w14:textId="77777777" w:rsidR="003C076F" w:rsidRDefault="003C076F" w:rsidP="00210CAE">
            <w:pPr>
              <w:widowControl w:val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.84</w:t>
            </w:r>
          </w:p>
        </w:tc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9B9673" w14:textId="77777777" w:rsidR="003C076F" w:rsidRDefault="003C076F" w:rsidP="00210CAE">
            <w:pPr>
              <w:widowControl w:val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8,12</w:t>
            </w:r>
          </w:p>
        </w:tc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E7B8DB" w14:textId="77777777" w:rsidR="003C076F" w:rsidRDefault="003C076F" w:rsidP="00210CAE">
            <w:pPr>
              <w:widowControl w:val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.92</w:t>
            </w:r>
          </w:p>
        </w:tc>
      </w:tr>
      <w:tr w:rsidR="003C076F" w14:paraId="6925814E" w14:textId="77777777" w:rsidTr="00210CAE">
        <w:trPr>
          <w:trHeight w:val="485"/>
        </w:trPr>
        <w:tc>
          <w:tcPr>
            <w:tcW w:w="13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38AD96" w14:textId="77777777" w:rsidR="003C076F" w:rsidRDefault="003C076F" w:rsidP="00210CAE">
            <w:pPr>
              <w:widowControl w:val="0"/>
              <w:jc w:val="center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S5</w:t>
            </w:r>
          </w:p>
        </w:tc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684276" w14:textId="77777777" w:rsidR="003C076F" w:rsidRDefault="003C076F" w:rsidP="00210CAE">
            <w:pPr>
              <w:widowControl w:val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3,80</w:t>
            </w:r>
          </w:p>
        </w:tc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CA8314" w14:textId="77777777" w:rsidR="003C076F" w:rsidRDefault="003C076F" w:rsidP="00210CAE">
            <w:pPr>
              <w:widowControl w:val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.17</w:t>
            </w:r>
          </w:p>
        </w:tc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138AC8" w14:textId="77777777" w:rsidR="003C076F" w:rsidRDefault="003C076F" w:rsidP="00210CAE">
            <w:pPr>
              <w:widowControl w:val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5,52</w:t>
            </w:r>
          </w:p>
        </w:tc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BFDF84" w14:textId="77777777" w:rsidR="003C076F" w:rsidRDefault="003C076F" w:rsidP="00210CAE">
            <w:pPr>
              <w:widowControl w:val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.84</w:t>
            </w:r>
          </w:p>
        </w:tc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EEA205" w14:textId="77777777" w:rsidR="003C076F" w:rsidRDefault="003C076F" w:rsidP="00210CAE">
            <w:pPr>
              <w:widowControl w:val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8,17</w:t>
            </w:r>
          </w:p>
        </w:tc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CA7633" w14:textId="77777777" w:rsidR="003C076F" w:rsidRDefault="003C076F" w:rsidP="00210CAE">
            <w:pPr>
              <w:widowControl w:val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.94</w:t>
            </w:r>
          </w:p>
        </w:tc>
      </w:tr>
      <w:tr w:rsidR="003C076F" w14:paraId="7E0DB5DE" w14:textId="77777777" w:rsidTr="00210CAE">
        <w:trPr>
          <w:trHeight w:val="485"/>
        </w:trPr>
        <w:tc>
          <w:tcPr>
            <w:tcW w:w="13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DE7410" w14:textId="77777777" w:rsidR="003C076F" w:rsidRDefault="003C076F" w:rsidP="00210CAE">
            <w:pPr>
              <w:widowControl w:val="0"/>
              <w:jc w:val="center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S6</w:t>
            </w:r>
          </w:p>
        </w:tc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1764C7" w14:textId="77777777" w:rsidR="003C076F" w:rsidRDefault="003C076F" w:rsidP="00210CAE">
            <w:pPr>
              <w:widowControl w:val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3,47</w:t>
            </w:r>
          </w:p>
        </w:tc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81ED66" w14:textId="77777777" w:rsidR="003C076F" w:rsidRDefault="003C076F" w:rsidP="00210CAE">
            <w:pPr>
              <w:widowControl w:val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.16</w:t>
            </w:r>
          </w:p>
        </w:tc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7D4A5B" w14:textId="77777777" w:rsidR="003C076F" w:rsidRDefault="003C076F" w:rsidP="00210CAE">
            <w:pPr>
              <w:widowControl w:val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5,45</w:t>
            </w:r>
          </w:p>
        </w:tc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9A58E7" w14:textId="77777777" w:rsidR="003C076F" w:rsidRDefault="003C076F" w:rsidP="00210CAE">
            <w:pPr>
              <w:widowControl w:val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.93</w:t>
            </w:r>
          </w:p>
        </w:tc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517993" w14:textId="77777777" w:rsidR="003C076F" w:rsidRDefault="003C076F" w:rsidP="00210CAE">
            <w:pPr>
              <w:widowControl w:val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8,15</w:t>
            </w:r>
          </w:p>
        </w:tc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B1C635" w14:textId="77777777" w:rsidR="003C076F" w:rsidRDefault="003C076F" w:rsidP="00210CAE">
            <w:pPr>
              <w:widowControl w:val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.97</w:t>
            </w:r>
          </w:p>
        </w:tc>
      </w:tr>
      <w:tr w:rsidR="003C076F" w14:paraId="3CB1ADA4" w14:textId="77777777" w:rsidTr="00210CAE">
        <w:trPr>
          <w:trHeight w:val="485"/>
        </w:trPr>
        <w:tc>
          <w:tcPr>
            <w:tcW w:w="13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0704F3" w14:textId="77777777" w:rsidR="003C076F" w:rsidRDefault="003C076F" w:rsidP="00210CAE">
            <w:pPr>
              <w:widowControl w:val="0"/>
              <w:jc w:val="center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S7</w:t>
            </w:r>
          </w:p>
        </w:tc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55CF7E" w14:textId="77777777" w:rsidR="003C076F" w:rsidRDefault="003C076F" w:rsidP="00210CAE">
            <w:pPr>
              <w:widowControl w:val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3,54</w:t>
            </w:r>
          </w:p>
        </w:tc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06004C" w14:textId="77777777" w:rsidR="003C076F" w:rsidRDefault="003C076F" w:rsidP="00210CAE">
            <w:pPr>
              <w:widowControl w:val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.18</w:t>
            </w:r>
          </w:p>
        </w:tc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463043" w14:textId="77777777" w:rsidR="003C076F" w:rsidRDefault="003C076F" w:rsidP="00210CAE">
            <w:pPr>
              <w:widowControl w:val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5,43</w:t>
            </w:r>
          </w:p>
        </w:tc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B64D36" w14:textId="77777777" w:rsidR="003C076F" w:rsidRDefault="003C076F" w:rsidP="00210CAE">
            <w:pPr>
              <w:widowControl w:val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.90</w:t>
            </w:r>
          </w:p>
        </w:tc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BCE669" w14:textId="77777777" w:rsidR="003C076F" w:rsidRDefault="003C076F" w:rsidP="00210CAE">
            <w:pPr>
              <w:widowControl w:val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8,08</w:t>
            </w:r>
          </w:p>
        </w:tc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E0232A" w14:textId="77777777" w:rsidR="003C076F" w:rsidRDefault="003C076F" w:rsidP="00210CAE">
            <w:pPr>
              <w:widowControl w:val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.91</w:t>
            </w:r>
          </w:p>
        </w:tc>
      </w:tr>
      <w:tr w:rsidR="003C076F" w14:paraId="364FBD7E" w14:textId="77777777" w:rsidTr="00210CAE">
        <w:trPr>
          <w:trHeight w:val="485"/>
        </w:trPr>
        <w:tc>
          <w:tcPr>
            <w:tcW w:w="13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5F4CF1" w14:textId="77777777" w:rsidR="003C076F" w:rsidRDefault="003C076F" w:rsidP="00210CAE">
            <w:pPr>
              <w:widowControl w:val="0"/>
              <w:jc w:val="center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S8</w:t>
            </w:r>
          </w:p>
        </w:tc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175D4A" w14:textId="77777777" w:rsidR="003C076F" w:rsidRDefault="003C076F" w:rsidP="00210CAE">
            <w:pPr>
              <w:widowControl w:val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3,60</w:t>
            </w:r>
          </w:p>
        </w:tc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62D260" w14:textId="77777777" w:rsidR="003C076F" w:rsidRDefault="003C076F" w:rsidP="00210CAE">
            <w:pPr>
              <w:widowControl w:val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.17</w:t>
            </w:r>
          </w:p>
        </w:tc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2D7555" w14:textId="77777777" w:rsidR="003C076F" w:rsidRDefault="003C076F" w:rsidP="00210CAE">
            <w:pPr>
              <w:widowControl w:val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5,42</w:t>
            </w:r>
          </w:p>
        </w:tc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FB0A28" w14:textId="77777777" w:rsidR="003C076F" w:rsidRDefault="003C076F" w:rsidP="00210CAE">
            <w:pPr>
              <w:widowControl w:val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.88</w:t>
            </w:r>
          </w:p>
        </w:tc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C176EC" w14:textId="77777777" w:rsidR="003C076F" w:rsidRDefault="003C076F" w:rsidP="00210CAE">
            <w:pPr>
              <w:widowControl w:val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8,13</w:t>
            </w:r>
          </w:p>
        </w:tc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FC2621" w14:textId="77777777" w:rsidR="003C076F" w:rsidRDefault="003C076F" w:rsidP="00210CAE">
            <w:pPr>
              <w:widowControl w:val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.96</w:t>
            </w:r>
          </w:p>
        </w:tc>
      </w:tr>
    </w:tbl>
    <w:p w14:paraId="33019C28" w14:textId="77777777" w:rsidR="003C076F" w:rsidRDefault="003C076F" w:rsidP="003C076F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sectPr w:rsidR="003C076F" w:rsidSect="00734642">
      <w:footerReference w:type="default" r:id="rId6"/>
      <w:pgSz w:w="12240" w:h="15840"/>
      <w:pgMar w:top="1440" w:right="1440" w:bottom="1440" w:left="1440" w:header="720" w:footer="720" w:gutter="0"/>
      <w:lnNumType w:countBy="1" w:restart="continuous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D4BC795" w14:textId="77777777" w:rsidR="00990A04" w:rsidRDefault="00990A04">
      <w:pPr>
        <w:spacing w:line="240" w:lineRule="auto"/>
      </w:pPr>
      <w:r>
        <w:separator/>
      </w:r>
    </w:p>
  </w:endnote>
  <w:endnote w:type="continuationSeparator" w:id="0">
    <w:p w14:paraId="17C759A9" w14:textId="77777777" w:rsidR="00990A04" w:rsidRDefault="00990A0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205179484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B82EA44" w14:textId="77777777" w:rsidR="002B3EC4" w:rsidRDefault="003976B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861F6E4" w14:textId="77777777" w:rsidR="002B3EC4" w:rsidRDefault="002B3EC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CDCCE7E" w14:textId="77777777" w:rsidR="00990A04" w:rsidRDefault="00990A04">
      <w:pPr>
        <w:spacing w:line="240" w:lineRule="auto"/>
      </w:pPr>
      <w:r>
        <w:separator/>
      </w:r>
    </w:p>
  </w:footnote>
  <w:footnote w:type="continuationSeparator" w:id="0">
    <w:p w14:paraId="6EDD77F2" w14:textId="77777777" w:rsidR="00990A04" w:rsidRDefault="00990A04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076F"/>
    <w:rsid w:val="001E4ABA"/>
    <w:rsid w:val="00286494"/>
    <w:rsid w:val="002B3EC4"/>
    <w:rsid w:val="003976B0"/>
    <w:rsid w:val="003C076F"/>
    <w:rsid w:val="006D7497"/>
    <w:rsid w:val="006F7751"/>
    <w:rsid w:val="006F7E6C"/>
    <w:rsid w:val="00717103"/>
    <w:rsid w:val="00734642"/>
    <w:rsid w:val="008175A1"/>
    <w:rsid w:val="00847706"/>
    <w:rsid w:val="00910754"/>
    <w:rsid w:val="009201F3"/>
    <w:rsid w:val="00990A04"/>
    <w:rsid w:val="00AB1DE8"/>
    <w:rsid w:val="00B646F3"/>
    <w:rsid w:val="00BB3F58"/>
    <w:rsid w:val="00C83251"/>
    <w:rsid w:val="00C8519B"/>
    <w:rsid w:val="00C87BDC"/>
    <w:rsid w:val="00CB36EE"/>
    <w:rsid w:val="00CE6AB5"/>
    <w:rsid w:val="00DA001F"/>
    <w:rsid w:val="00DE2CB1"/>
    <w:rsid w:val="00E313F5"/>
    <w:rsid w:val="00E57AF9"/>
    <w:rsid w:val="00E62315"/>
    <w:rsid w:val="00EF2BA5"/>
    <w:rsid w:val="00F55A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FE7C5E8"/>
  <w15:chartTrackingRefBased/>
  <w15:docId w15:val="{48F1A1E0-C9BF-4144-B971-266521CF4C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B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076F"/>
    <w:pPr>
      <w:spacing w:after="0" w:line="276" w:lineRule="auto"/>
    </w:pPr>
    <w:rPr>
      <w:rFonts w:ascii="Arial" w:eastAsia="Arial" w:hAnsi="Arial" w:cs="Arial"/>
      <w:kern w:val="0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C076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C076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C076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C076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C076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C076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C076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C076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C076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C076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C076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C076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C076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C076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C076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C076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C076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C076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C076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C076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C076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C076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C076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C076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C076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C076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C076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C076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C076F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3C076F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C076F"/>
    <w:rPr>
      <w:rFonts w:ascii="Arial" w:eastAsia="Arial" w:hAnsi="Arial" w:cs="Arial"/>
      <w:kern w:val="0"/>
      <w:lang w:val="en-GB"/>
      <w14:ligatures w14:val="none"/>
    </w:rPr>
  </w:style>
  <w:style w:type="table" w:customStyle="1" w:styleId="3">
    <w:name w:val="3"/>
    <w:basedOn w:val="TableNormal"/>
    <w:rsid w:val="003C076F"/>
    <w:pPr>
      <w:spacing w:after="0" w:line="276" w:lineRule="auto"/>
    </w:pPr>
    <w:rPr>
      <w:rFonts w:ascii="Arial" w:eastAsia="Arial" w:hAnsi="Arial" w:cs="Arial"/>
      <w:kern w:val="0"/>
      <w:lang w:val="en-GB"/>
      <w14:ligatures w14:val="none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3C076F"/>
  </w:style>
  <w:style w:type="paragraph" w:styleId="Revision">
    <w:name w:val="Revision"/>
    <w:hidden/>
    <w:uiPriority w:val="99"/>
    <w:semiHidden/>
    <w:rsid w:val="00AB1DE8"/>
    <w:pPr>
      <w:spacing w:after="0" w:line="240" w:lineRule="auto"/>
    </w:pPr>
    <w:rPr>
      <w:rFonts w:ascii="Arial" w:eastAsia="Arial" w:hAnsi="Arial" w:cs="Arial"/>
      <w:kern w:val="0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4</Words>
  <Characters>53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vin Geubbelmans</dc:creator>
  <cp:keywords/>
  <dc:description/>
  <cp:lastModifiedBy>Melvin Geubbelmans</cp:lastModifiedBy>
  <cp:revision>2</cp:revision>
  <dcterms:created xsi:type="dcterms:W3CDTF">2024-08-23T11:53:00Z</dcterms:created>
  <dcterms:modified xsi:type="dcterms:W3CDTF">2024-08-23T11:53:00Z</dcterms:modified>
</cp:coreProperties>
</file>